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4669" w:rsidRPr="003F715B" w:rsidRDefault="00794669" w:rsidP="00794669">
      <w:pPr>
        <w:pStyle w:val="CaptionLong"/>
        <w:jc w:val="left"/>
        <w:rPr>
          <w:sz w:val="20"/>
          <w:szCs w:val="20"/>
        </w:rPr>
      </w:pPr>
      <w:proofErr w:type="gramStart"/>
      <w:r w:rsidRPr="0049237F">
        <w:rPr>
          <w:b/>
          <w:sz w:val="20"/>
          <w:szCs w:val="20"/>
        </w:rPr>
        <w:t>Additional file 2.</w:t>
      </w:r>
      <w:proofErr w:type="gramEnd"/>
      <w:r w:rsidRPr="0049237F">
        <w:rPr>
          <w:sz w:val="20"/>
          <w:szCs w:val="20"/>
        </w:rPr>
        <w:t xml:space="preserve"> </w:t>
      </w:r>
      <w:r w:rsidRPr="003F715B">
        <w:rPr>
          <w:sz w:val="20"/>
          <w:szCs w:val="20"/>
        </w:rPr>
        <w:t xml:space="preserve">Classification framework of digital mental health interventions, </w:t>
      </w:r>
      <w:r>
        <w:rPr>
          <w:sz w:val="20"/>
          <w:szCs w:val="20"/>
        </w:rPr>
        <w:t>reproduced from Gagnon et al. 2022.</w:t>
      </w:r>
    </w:p>
    <w:tbl>
      <w:tblPr>
        <w:tblW w:w="72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20"/>
        <w:gridCol w:w="2668"/>
        <w:gridCol w:w="1305"/>
        <w:gridCol w:w="212"/>
        <w:gridCol w:w="1442"/>
        <w:gridCol w:w="96"/>
      </w:tblGrid>
      <w:tr w:rsidR="00794669" w:rsidRPr="003F715B" w:rsidTr="003B0347">
        <w:trPr>
          <w:gridAfter w:val="1"/>
          <w:wAfter w:w="212" w:type="dxa"/>
        </w:trPr>
        <w:tc>
          <w:tcPr>
            <w:tcW w:w="1667" w:type="dxa"/>
            <w:tcBorders>
              <w:left w:val="nil"/>
              <w:bottom w:val="single" w:sz="4" w:space="0" w:color="auto"/>
              <w:right w:val="nil"/>
            </w:tcBorders>
          </w:tcPr>
          <w:p w:rsidR="00794669" w:rsidRPr="003F715B" w:rsidRDefault="00794669" w:rsidP="003B034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715B">
              <w:rPr>
                <w:rFonts w:ascii="Times New Roman" w:hAnsi="Times New Roman" w:cs="Times New Roman"/>
                <w:b/>
                <w:sz w:val="20"/>
                <w:szCs w:val="20"/>
              </w:rPr>
              <w:t>System</w:t>
            </w:r>
          </w:p>
        </w:tc>
        <w:tc>
          <w:tcPr>
            <w:tcW w:w="2019" w:type="dxa"/>
            <w:tcBorders>
              <w:left w:val="nil"/>
              <w:bottom w:val="single" w:sz="4" w:space="0" w:color="auto"/>
              <w:right w:val="nil"/>
            </w:tcBorders>
          </w:tcPr>
          <w:p w:rsidR="00794669" w:rsidRPr="003F715B" w:rsidRDefault="00794669" w:rsidP="003B034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715B">
              <w:rPr>
                <w:rFonts w:ascii="Times New Roman" w:hAnsi="Times New Roman" w:cs="Times New Roman"/>
                <w:b/>
                <w:sz w:val="20"/>
                <w:szCs w:val="20"/>
              </w:rPr>
              <w:t>Function (</w:t>
            </w:r>
            <w:r w:rsidRPr="003F715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ub-function</w:t>
            </w:r>
            <w:r w:rsidRPr="003F715B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</w:tcPr>
          <w:p w:rsidR="00794669" w:rsidRPr="003F715B" w:rsidRDefault="00794669" w:rsidP="003B0347">
            <w:pPr>
              <w:ind w:left="3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715B">
              <w:rPr>
                <w:rFonts w:ascii="Times New Roman" w:hAnsi="Times New Roman" w:cs="Times New Roman"/>
                <w:b/>
                <w:sz w:val="20"/>
                <w:szCs w:val="20"/>
              </w:rPr>
              <w:t>Time</w:t>
            </w:r>
          </w:p>
        </w:tc>
        <w:tc>
          <w:tcPr>
            <w:tcW w:w="185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94669" w:rsidRPr="003F715B" w:rsidRDefault="00794669" w:rsidP="003B0347">
            <w:pPr>
              <w:ind w:left="245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715B">
              <w:rPr>
                <w:rFonts w:ascii="Times New Roman" w:hAnsi="Times New Roman" w:cs="Times New Roman"/>
                <w:b/>
                <w:sz w:val="20"/>
                <w:szCs w:val="20"/>
              </w:rPr>
              <w:t>Facilitation</w:t>
            </w:r>
          </w:p>
        </w:tc>
      </w:tr>
      <w:tr w:rsidR="00794669" w:rsidRPr="00B25EC2" w:rsidTr="003B0347">
        <w:trPr>
          <w:trHeight w:val="195"/>
        </w:trPr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4669" w:rsidRPr="003F715B" w:rsidRDefault="00794669" w:rsidP="003B0347">
            <w:pPr>
              <w:tabs>
                <w:tab w:val="left" w:pos="0"/>
                <w:tab w:val="left" w:pos="35"/>
                <w:tab w:val="decimal" w:pos="10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F71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1. Internet or Website </w:t>
            </w:r>
          </w:p>
        </w:tc>
        <w:tc>
          <w:tcPr>
            <w:tcW w:w="20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4669" w:rsidRPr="003F715B" w:rsidRDefault="00794669" w:rsidP="003B0347">
            <w:pPr>
              <w:ind w:left="259" w:hanging="259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3F71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A.  Decision support</w:t>
            </w:r>
          </w:p>
          <w:p w:rsidR="00794669" w:rsidRPr="003F715B" w:rsidRDefault="00794669" w:rsidP="003B0347">
            <w:pPr>
              <w:ind w:left="743" w:hanging="743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fr-CA"/>
              </w:rPr>
            </w:pPr>
            <w:r w:rsidRPr="003F715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fr-CA"/>
              </w:rPr>
              <w:t>a)</w:t>
            </w:r>
            <w:r w:rsidRPr="003F715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A"/>
              </w:rPr>
              <w:t xml:space="preserve">  </w:t>
            </w:r>
            <w:r w:rsidRPr="003F715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fr-CA"/>
              </w:rPr>
              <w:t>Screening</w:t>
            </w:r>
          </w:p>
          <w:p w:rsidR="00794669" w:rsidRPr="003F715B" w:rsidRDefault="00794669" w:rsidP="003B0347">
            <w:pPr>
              <w:ind w:left="743" w:hanging="74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3F715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fr-CA"/>
              </w:rPr>
              <w:t>b)  Prompts and alerts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4669" w:rsidRPr="003F715B" w:rsidRDefault="00794669" w:rsidP="003B0347">
            <w:pPr>
              <w:tabs>
                <w:tab w:val="decimal" w:pos="1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F715B">
              <w:rPr>
                <w:rFonts w:ascii="Times New Roman" w:hAnsi="Times New Roman" w:cs="Times New Roman"/>
                <w:sz w:val="20"/>
                <w:szCs w:val="20"/>
              </w:rPr>
              <w:t xml:space="preserve">=.  </w:t>
            </w:r>
            <w:proofErr w:type="gramEnd"/>
            <w:r w:rsidRPr="003F715B">
              <w:rPr>
                <w:rFonts w:ascii="Times New Roman" w:hAnsi="Times New Roman" w:cs="Times New Roman"/>
                <w:sz w:val="20"/>
                <w:szCs w:val="20"/>
              </w:rPr>
              <w:t>Synchronous </w:t>
            </w:r>
          </w:p>
        </w:tc>
        <w:tc>
          <w:tcPr>
            <w:tcW w:w="1856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4669" w:rsidRPr="003F715B" w:rsidRDefault="00794669" w:rsidP="003B0347">
            <w:pPr>
              <w:tabs>
                <w:tab w:val="decimal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3F715B">
              <w:rPr>
                <w:rFonts w:ascii="Times New Roman" w:hAnsi="Times New Roman" w:cs="Times New Roman"/>
                <w:sz w:val="20"/>
                <w:szCs w:val="20"/>
              </w:rPr>
              <w:t>. Entirely supported by healthcare providers</w:t>
            </w:r>
          </w:p>
        </w:tc>
      </w:tr>
      <w:tr w:rsidR="00794669" w:rsidRPr="003F715B" w:rsidTr="003B0347">
        <w:trPr>
          <w:trHeight w:val="404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794669" w:rsidRPr="003F715B" w:rsidRDefault="00794669" w:rsidP="003B0347">
            <w:pPr>
              <w:tabs>
                <w:tab w:val="left" w:pos="0"/>
                <w:tab w:val="left" w:pos="35"/>
                <w:tab w:val="decimal" w:pos="10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F71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2. Computer (software)</w:t>
            </w:r>
          </w:p>
        </w:tc>
        <w:tc>
          <w:tcPr>
            <w:tcW w:w="201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94669" w:rsidRPr="003F715B" w:rsidRDefault="00794669" w:rsidP="003B0347">
            <w:pPr>
              <w:tabs>
                <w:tab w:val="decimal" w:pos="10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794669" w:rsidRPr="003F715B" w:rsidRDefault="00794669" w:rsidP="003B0347">
            <w:pPr>
              <w:tabs>
                <w:tab w:val="decimal" w:pos="1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794669" w:rsidRPr="003F715B" w:rsidRDefault="00794669" w:rsidP="003B0347">
            <w:pPr>
              <w:tabs>
                <w:tab w:val="decimal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4669" w:rsidRPr="003F715B" w:rsidTr="003B0347">
        <w:trPr>
          <w:trHeight w:val="213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794669" w:rsidRPr="003F715B" w:rsidRDefault="00794669" w:rsidP="003B0347">
            <w:pPr>
              <w:tabs>
                <w:tab w:val="left" w:pos="0"/>
                <w:tab w:val="left" w:pos="35"/>
                <w:tab w:val="decimal" w:pos="10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F71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3. Mobile app</w:t>
            </w:r>
          </w:p>
        </w:tc>
        <w:tc>
          <w:tcPr>
            <w:tcW w:w="201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94669" w:rsidRPr="003F715B" w:rsidRDefault="00794669" w:rsidP="003B0347">
            <w:pPr>
              <w:tabs>
                <w:tab w:val="decimal" w:pos="10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794669" w:rsidRPr="003F715B" w:rsidRDefault="00794669" w:rsidP="003B0347">
            <w:pPr>
              <w:tabs>
                <w:tab w:val="decimal" w:pos="1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794669" w:rsidRPr="003F715B" w:rsidRDefault="00794669" w:rsidP="003B0347">
            <w:pPr>
              <w:tabs>
                <w:tab w:val="decimal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4669" w:rsidRPr="00B25EC2" w:rsidTr="003B0347">
        <w:trPr>
          <w:trHeight w:val="184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794669" w:rsidRPr="003F715B" w:rsidRDefault="00794669" w:rsidP="003B0347">
            <w:pPr>
              <w:tabs>
                <w:tab w:val="left" w:pos="0"/>
                <w:tab w:val="left" w:pos="35"/>
                <w:tab w:val="decimal" w:pos="10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F71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4. Electronic messaging (email, SMS)</w:t>
            </w:r>
          </w:p>
        </w:tc>
        <w:tc>
          <w:tcPr>
            <w:tcW w:w="20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94669" w:rsidRPr="003F715B" w:rsidRDefault="00794669" w:rsidP="003B0347">
            <w:pPr>
              <w:tabs>
                <w:tab w:val="decimal" w:pos="10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F715B">
              <w:rPr>
                <w:rFonts w:ascii="Times New Roman" w:hAnsi="Times New Roman" w:cs="Times New Roman"/>
                <w:sz w:val="20"/>
                <w:szCs w:val="20"/>
              </w:rPr>
              <w:t>B.  Communication</w:t>
            </w:r>
          </w:p>
          <w:p w:rsidR="00794669" w:rsidRPr="003F715B" w:rsidRDefault="00794669" w:rsidP="003B034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715B">
              <w:rPr>
                <w:rFonts w:ascii="Times New Roman" w:hAnsi="Times New Roman" w:cs="Times New Roman"/>
                <w:i/>
                <w:sz w:val="20"/>
                <w:szCs w:val="20"/>
              </w:rPr>
              <w:t>a.   Transmission of information (one way)</w:t>
            </w:r>
          </w:p>
          <w:p w:rsidR="00794669" w:rsidRPr="003F715B" w:rsidRDefault="00794669" w:rsidP="003B034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715B">
              <w:rPr>
                <w:rFonts w:ascii="Times New Roman" w:hAnsi="Times New Roman" w:cs="Times New Roman"/>
                <w:i/>
                <w:sz w:val="20"/>
                <w:szCs w:val="20"/>
              </w:rPr>
              <w:t>b.   Communication (with healthcare provider)</w:t>
            </w:r>
          </w:p>
          <w:p w:rsidR="00794669" w:rsidRPr="003F715B" w:rsidRDefault="00794669" w:rsidP="003B034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715B">
              <w:rPr>
                <w:rFonts w:ascii="Times New Roman" w:hAnsi="Times New Roman" w:cs="Times New Roman"/>
                <w:i/>
                <w:sz w:val="20"/>
                <w:szCs w:val="20"/>
              </w:rPr>
              <w:t>c.   Communication (peer to peer, e.g., virtual peer group for clients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669" w:rsidRPr="003F715B" w:rsidRDefault="00794669" w:rsidP="003B0347">
            <w:pPr>
              <w:tabs>
                <w:tab w:val="decimal" w:pos="1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F715B">
              <w:rPr>
                <w:rFonts w:ascii="Times New Roman" w:hAnsi="Times New Roman" w:cs="Times New Roman"/>
                <w:sz w:val="20"/>
                <w:szCs w:val="20"/>
              </w:rPr>
              <w:t xml:space="preserve">+.   </w:t>
            </w:r>
            <w:proofErr w:type="gramEnd"/>
            <w:r w:rsidRPr="003F715B">
              <w:rPr>
                <w:rFonts w:ascii="Times New Roman" w:hAnsi="Times New Roman" w:cs="Times New Roman"/>
                <w:sz w:val="20"/>
                <w:szCs w:val="20"/>
              </w:rPr>
              <w:t>Asynchronou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669" w:rsidRPr="002A5D4F" w:rsidRDefault="00794669" w:rsidP="003B0347">
            <w:pPr>
              <w:tabs>
                <w:tab w:val="decimal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A5D4F">
              <w:rPr>
                <w:rFonts w:ascii="Times New Roman" w:hAnsi="Times New Roman" w:cs="Times New Roman"/>
                <w:sz w:val="20"/>
                <w:szCs w:val="20"/>
              </w:rPr>
              <w:t xml:space="preserve">PG. Partially supported </w:t>
            </w:r>
          </w:p>
          <w:p w:rsidR="00794669" w:rsidRPr="002A5D4F" w:rsidRDefault="00794669" w:rsidP="003B0347">
            <w:pPr>
              <w:tabs>
                <w:tab w:val="decimal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A5D4F">
              <w:rPr>
                <w:rFonts w:ascii="Times New Roman" w:hAnsi="Times New Roman" w:cs="Times New Roman"/>
                <w:sz w:val="20"/>
                <w:szCs w:val="20"/>
              </w:rPr>
              <w:t xml:space="preserve">      by healthcare providers</w:t>
            </w:r>
          </w:p>
          <w:p w:rsidR="00794669" w:rsidRPr="002A5D4F" w:rsidRDefault="00794669" w:rsidP="003B0347">
            <w:pPr>
              <w:tabs>
                <w:tab w:val="decimal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4669" w:rsidRPr="003F715B" w:rsidTr="003B0347">
        <w:trPr>
          <w:gridAfter w:val="1"/>
          <w:wAfter w:w="212" w:type="dxa"/>
          <w:trHeight w:val="184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794669" w:rsidRPr="003F715B" w:rsidRDefault="00794669" w:rsidP="003B0347">
            <w:pPr>
              <w:tabs>
                <w:tab w:val="left" w:pos="0"/>
                <w:tab w:val="left" w:pos="35"/>
                <w:tab w:val="decimal" w:pos="10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F71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5. Electronic health record</w:t>
            </w:r>
          </w:p>
        </w:tc>
        <w:tc>
          <w:tcPr>
            <w:tcW w:w="201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94669" w:rsidRPr="003F715B" w:rsidRDefault="00794669" w:rsidP="003B0347">
            <w:pPr>
              <w:tabs>
                <w:tab w:val="decimal" w:pos="10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94669" w:rsidRPr="003F715B" w:rsidRDefault="00794669" w:rsidP="003B0347">
            <w:pPr>
              <w:tabs>
                <w:tab w:val="decimal" w:pos="10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669" w:rsidRPr="003F715B" w:rsidRDefault="00794669" w:rsidP="003B0347">
            <w:pPr>
              <w:tabs>
                <w:tab w:val="decimal" w:pos="0"/>
              </w:tabs>
              <w:ind w:left="245"/>
              <w:rPr>
                <w:rFonts w:ascii="Times New Roman" w:hAnsi="Times New Roman" w:cs="Times New Roman"/>
                <w:sz w:val="20"/>
                <w:szCs w:val="20"/>
              </w:rPr>
            </w:pPr>
            <w:r w:rsidRPr="003F71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F715B">
              <w:rPr>
                <w:rFonts w:ascii="Times New Roman" w:hAnsi="Times New Roman" w:cs="Times New Roman"/>
                <w:sz w:val="20"/>
                <w:szCs w:val="20"/>
              </w:rPr>
              <w:t>. Self-administered</w:t>
            </w:r>
          </w:p>
        </w:tc>
      </w:tr>
      <w:tr w:rsidR="00794669" w:rsidRPr="003F715B" w:rsidTr="003B0347">
        <w:trPr>
          <w:gridAfter w:val="1"/>
          <w:wAfter w:w="212" w:type="dxa"/>
          <w:trHeight w:val="645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794669" w:rsidRPr="003F715B" w:rsidRDefault="00794669" w:rsidP="003B0347">
            <w:pPr>
              <w:tabs>
                <w:tab w:val="left" w:pos="0"/>
                <w:tab w:val="left" w:pos="35"/>
                <w:tab w:val="decimal" w:pos="10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F71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 xml:space="preserve">6. Telehealth (telemedicine, </w:t>
            </w:r>
            <w:proofErr w:type="spellStart"/>
            <w:r w:rsidRPr="003F71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telepsychiatry</w:t>
            </w:r>
            <w:proofErr w:type="spellEnd"/>
            <w:r w:rsidRPr="003F71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201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94669" w:rsidRPr="003F715B" w:rsidRDefault="00794669" w:rsidP="003B0347">
            <w:pPr>
              <w:tabs>
                <w:tab w:val="decimal" w:pos="10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94669" w:rsidRPr="003F715B" w:rsidRDefault="00794669" w:rsidP="003B0347">
            <w:pPr>
              <w:tabs>
                <w:tab w:val="decimal" w:pos="10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669" w:rsidRPr="003F715B" w:rsidRDefault="00794669" w:rsidP="003B0347">
            <w:pPr>
              <w:tabs>
                <w:tab w:val="decimal" w:pos="110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4669" w:rsidRPr="003F715B" w:rsidTr="003B0347">
        <w:trPr>
          <w:gridAfter w:val="1"/>
          <w:wAfter w:w="212" w:type="dxa"/>
          <w:trHeight w:val="417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794669" w:rsidRPr="003F715B" w:rsidRDefault="00794669" w:rsidP="003B0347">
            <w:pPr>
              <w:tabs>
                <w:tab w:val="left" w:pos="0"/>
                <w:tab w:val="left" w:pos="35"/>
                <w:tab w:val="decimal" w:pos="10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F71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7. Virtual reality/ augmented reality</w:t>
            </w:r>
          </w:p>
        </w:tc>
        <w:tc>
          <w:tcPr>
            <w:tcW w:w="20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94669" w:rsidRPr="003F715B" w:rsidRDefault="00794669" w:rsidP="003B0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15B">
              <w:rPr>
                <w:rFonts w:ascii="Times New Roman" w:hAnsi="Times New Roman" w:cs="Times New Roman"/>
                <w:sz w:val="20"/>
                <w:szCs w:val="20"/>
              </w:rPr>
              <w:t>C.  Therapy</w:t>
            </w:r>
          </w:p>
          <w:p w:rsidR="00794669" w:rsidRPr="003F715B" w:rsidRDefault="00794669" w:rsidP="003B034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715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  Cognitive </w:t>
            </w:r>
            <w:proofErr w:type="spellStart"/>
            <w:r w:rsidRPr="003F715B">
              <w:rPr>
                <w:rFonts w:ascii="Times New Roman" w:hAnsi="Times New Roman" w:cs="Times New Roman"/>
                <w:i/>
                <w:sz w:val="20"/>
                <w:szCs w:val="20"/>
              </w:rPr>
              <w:t>Behavioural</w:t>
            </w:r>
            <w:proofErr w:type="spellEnd"/>
            <w:r w:rsidRPr="003F715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herapy (CBT)</w:t>
            </w:r>
          </w:p>
          <w:p w:rsidR="00794669" w:rsidRPr="003F715B" w:rsidRDefault="00794669" w:rsidP="003B034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715B">
              <w:rPr>
                <w:rFonts w:ascii="Times New Roman" w:hAnsi="Times New Roman" w:cs="Times New Roman"/>
                <w:i/>
                <w:sz w:val="20"/>
                <w:szCs w:val="20"/>
              </w:rPr>
              <w:t>b.  Other psychotherapy</w:t>
            </w:r>
          </w:p>
          <w:p w:rsidR="00794669" w:rsidRPr="003F715B" w:rsidRDefault="00794669" w:rsidP="003B034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715B">
              <w:rPr>
                <w:rFonts w:ascii="Times New Roman" w:hAnsi="Times New Roman" w:cs="Times New Roman"/>
                <w:i/>
                <w:sz w:val="20"/>
                <w:szCs w:val="20"/>
              </w:rPr>
              <w:t>c.  Gamificatio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94669" w:rsidRPr="003F715B" w:rsidRDefault="00794669" w:rsidP="003B0347">
            <w:pPr>
              <w:tabs>
                <w:tab w:val="decimal" w:pos="10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669" w:rsidRPr="003F715B" w:rsidRDefault="00794669" w:rsidP="003B0347">
            <w:pPr>
              <w:tabs>
                <w:tab w:val="decimal" w:pos="110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4669" w:rsidRPr="003F715B" w:rsidTr="003B0347">
        <w:trPr>
          <w:gridAfter w:val="1"/>
          <w:wAfter w:w="212" w:type="dxa"/>
          <w:trHeight w:val="263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794669" w:rsidRPr="003F715B" w:rsidRDefault="00794669" w:rsidP="003B0347">
            <w:pPr>
              <w:tabs>
                <w:tab w:val="left" w:pos="0"/>
                <w:tab w:val="left" w:pos="35"/>
                <w:tab w:val="left" w:pos="177"/>
                <w:tab w:val="decimal" w:pos="10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F71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8. Robot</w:t>
            </w:r>
          </w:p>
        </w:tc>
        <w:tc>
          <w:tcPr>
            <w:tcW w:w="201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94669" w:rsidRPr="003F715B" w:rsidRDefault="00794669" w:rsidP="003B0347">
            <w:pPr>
              <w:tabs>
                <w:tab w:val="decimal" w:pos="10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94669" w:rsidRPr="003F715B" w:rsidRDefault="00794669" w:rsidP="003B0347">
            <w:pPr>
              <w:tabs>
                <w:tab w:val="decimal" w:pos="10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669" w:rsidRPr="003F715B" w:rsidRDefault="00794669" w:rsidP="003B0347">
            <w:pPr>
              <w:tabs>
                <w:tab w:val="decimal" w:pos="110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4669" w:rsidRPr="003F715B" w:rsidTr="003B0347">
        <w:trPr>
          <w:gridAfter w:val="1"/>
          <w:wAfter w:w="212" w:type="dxa"/>
          <w:trHeight w:val="305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794669" w:rsidRPr="003F715B" w:rsidRDefault="00794669" w:rsidP="003B0347">
            <w:pPr>
              <w:tabs>
                <w:tab w:val="left" w:pos="0"/>
                <w:tab w:val="left" w:pos="35"/>
                <w:tab w:val="decimal" w:pos="10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F71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9. Connected devices</w:t>
            </w:r>
          </w:p>
        </w:tc>
        <w:tc>
          <w:tcPr>
            <w:tcW w:w="201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94669" w:rsidRPr="003F715B" w:rsidRDefault="00794669" w:rsidP="003B0347">
            <w:pPr>
              <w:tabs>
                <w:tab w:val="decimal" w:pos="10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94669" w:rsidRPr="003F715B" w:rsidRDefault="00794669" w:rsidP="003B0347">
            <w:pPr>
              <w:tabs>
                <w:tab w:val="decimal" w:pos="10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669" w:rsidRPr="003F715B" w:rsidRDefault="00794669" w:rsidP="003B0347">
            <w:pPr>
              <w:tabs>
                <w:tab w:val="decimal" w:pos="110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4669" w:rsidRPr="003F715B" w:rsidTr="003B0347">
        <w:trPr>
          <w:gridAfter w:val="1"/>
          <w:wAfter w:w="212" w:type="dxa"/>
          <w:trHeight w:val="235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794669" w:rsidRPr="003F715B" w:rsidRDefault="00794669" w:rsidP="003B0347">
            <w:pPr>
              <w:tabs>
                <w:tab w:val="left" w:pos="0"/>
                <w:tab w:val="left" w:pos="35"/>
                <w:tab w:val="decimal" w:pos="10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F71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10. Social media</w:t>
            </w:r>
          </w:p>
        </w:tc>
        <w:tc>
          <w:tcPr>
            <w:tcW w:w="20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94669" w:rsidRPr="003F715B" w:rsidRDefault="00794669" w:rsidP="003B0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15B">
              <w:rPr>
                <w:rFonts w:ascii="Times New Roman" w:hAnsi="Times New Roman" w:cs="Times New Roman"/>
                <w:sz w:val="20"/>
                <w:szCs w:val="20"/>
              </w:rPr>
              <w:t>D.   Monitoring</w:t>
            </w:r>
          </w:p>
          <w:p w:rsidR="00794669" w:rsidRPr="003F715B" w:rsidRDefault="00794669" w:rsidP="003B0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15B">
              <w:rPr>
                <w:rFonts w:ascii="Times New Roman" w:hAnsi="Times New Roman" w:cs="Times New Roman"/>
                <w:sz w:val="20"/>
                <w:szCs w:val="20"/>
              </w:rPr>
              <w:t xml:space="preserve">a.    </w:t>
            </w:r>
            <w:r w:rsidRPr="003F715B">
              <w:rPr>
                <w:rFonts w:ascii="Times New Roman" w:hAnsi="Times New Roman" w:cs="Times New Roman"/>
                <w:i/>
                <w:sz w:val="20"/>
                <w:szCs w:val="20"/>
              </w:rPr>
              <w:t>Provider monitoring</w:t>
            </w:r>
          </w:p>
          <w:p w:rsidR="00794669" w:rsidRPr="003F715B" w:rsidRDefault="00794669" w:rsidP="003B0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15B">
              <w:rPr>
                <w:rFonts w:ascii="Times New Roman" w:hAnsi="Times New Roman" w:cs="Times New Roman"/>
                <w:i/>
                <w:sz w:val="20"/>
                <w:szCs w:val="20"/>
              </w:rPr>
              <w:t>b.    Self-monitoring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94669" w:rsidRPr="003F715B" w:rsidRDefault="00794669" w:rsidP="003B0347">
            <w:pPr>
              <w:tabs>
                <w:tab w:val="decimal" w:pos="10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669" w:rsidRPr="003F715B" w:rsidRDefault="00794669" w:rsidP="003B0347">
            <w:pPr>
              <w:tabs>
                <w:tab w:val="decimal" w:pos="110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4669" w:rsidRPr="003F715B" w:rsidTr="003B0347">
        <w:trPr>
          <w:gridAfter w:val="1"/>
          <w:wAfter w:w="212" w:type="dxa"/>
          <w:trHeight w:val="184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794669" w:rsidRPr="003F715B" w:rsidRDefault="00794669" w:rsidP="003B0347">
            <w:pPr>
              <w:tabs>
                <w:tab w:val="left" w:pos="0"/>
                <w:tab w:val="left" w:pos="35"/>
                <w:tab w:val="decimal" w:pos="10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F715B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A"/>
              </w:rPr>
              <w:t>11. Other system</w:t>
            </w:r>
          </w:p>
        </w:tc>
        <w:tc>
          <w:tcPr>
            <w:tcW w:w="201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94669" w:rsidRPr="003F715B" w:rsidRDefault="00794669" w:rsidP="003B0347">
            <w:pPr>
              <w:tabs>
                <w:tab w:val="decimal" w:pos="10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94669" w:rsidRPr="003F715B" w:rsidRDefault="00794669" w:rsidP="003B0347">
            <w:pPr>
              <w:tabs>
                <w:tab w:val="decimal" w:pos="10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4669" w:rsidRPr="003F715B" w:rsidRDefault="00794669" w:rsidP="003B0347">
            <w:pPr>
              <w:tabs>
                <w:tab w:val="decimal" w:pos="110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4669" w:rsidRPr="003F715B" w:rsidTr="003B0347">
        <w:trPr>
          <w:gridAfter w:val="1"/>
          <w:wAfter w:w="212" w:type="dxa"/>
          <w:trHeight w:val="184"/>
        </w:trPr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4669" w:rsidRPr="003F715B" w:rsidRDefault="00794669" w:rsidP="003B0347">
            <w:pPr>
              <w:tabs>
                <w:tab w:val="left" w:pos="0"/>
                <w:tab w:val="left" w:pos="35"/>
                <w:tab w:val="decimal" w:pos="102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20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4669" w:rsidRPr="003F715B" w:rsidRDefault="00794669" w:rsidP="003B0347">
            <w:pPr>
              <w:tabs>
                <w:tab w:val="decimal" w:pos="10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4669" w:rsidRPr="003F715B" w:rsidRDefault="00794669" w:rsidP="003B0347">
            <w:pPr>
              <w:tabs>
                <w:tab w:val="decimal" w:pos="10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4669" w:rsidRPr="003F715B" w:rsidRDefault="00794669" w:rsidP="003B0347">
            <w:pPr>
              <w:tabs>
                <w:tab w:val="decimal" w:pos="110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94669" w:rsidRDefault="00794669" w:rsidP="00794669"/>
    <w:p w:rsidR="00B7553D" w:rsidRDefault="00B7553D">
      <w:bookmarkStart w:id="0" w:name="_GoBack"/>
      <w:bookmarkEnd w:id="0"/>
    </w:p>
    <w:sectPr w:rsidR="00B7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669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176C8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67C2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74B2"/>
    <w:rsid w:val="002E2045"/>
    <w:rsid w:val="003047AC"/>
    <w:rsid w:val="00321F64"/>
    <w:rsid w:val="003345CA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77AAD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46B13"/>
    <w:rsid w:val="0076180B"/>
    <w:rsid w:val="00794669"/>
    <w:rsid w:val="007D3D9E"/>
    <w:rsid w:val="007E3E57"/>
    <w:rsid w:val="007F1895"/>
    <w:rsid w:val="007F37AE"/>
    <w:rsid w:val="0081548A"/>
    <w:rsid w:val="00866AFC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1760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Long">
    <w:name w:val="CaptionLong"/>
    <w:basedOn w:val="Normal"/>
    <w:rsid w:val="00794669"/>
    <w:pPr>
      <w:spacing w:before="80" w:after="80" w:line="240" w:lineRule="auto"/>
      <w:jc w:val="both"/>
    </w:pPr>
    <w:rPr>
      <w:rFonts w:ascii="Times New Roman" w:eastAsia="MS Mincho" w:hAnsi="Times New Roman" w:cs="Times New Roman"/>
      <w:sz w:val="16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Long">
    <w:name w:val="CaptionLong"/>
    <w:basedOn w:val="Normal"/>
    <w:rsid w:val="00794669"/>
    <w:pPr>
      <w:spacing w:before="80" w:after="80" w:line="240" w:lineRule="auto"/>
      <w:jc w:val="both"/>
    </w:pPr>
    <w:rPr>
      <w:rFonts w:ascii="Times New Roman" w:eastAsia="MS Mincho" w:hAnsi="Times New Roman" w:cs="Times New Roman"/>
      <w:sz w:val="16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545</dc:creator>
  <cp:lastModifiedBy>E749545</cp:lastModifiedBy>
  <cp:revision>1</cp:revision>
  <dcterms:created xsi:type="dcterms:W3CDTF">2023-04-26T07:15:00Z</dcterms:created>
  <dcterms:modified xsi:type="dcterms:W3CDTF">2023-04-26T07:15:00Z</dcterms:modified>
</cp:coreProperties>
</file>